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E8E84" w14:textId="77777777" w:rsidR="00F7254E" w:rsidRPr="002626E7" w:rsidRDefault="00F7254E" w:rsidP="00F7254E">
      <w:r w:rsidRPr="002626E7">
        <w:rPr>
          <w:noProof/>
        </w:rPr>
        <w:drawing>
          <wp:inline distT="0" distB="0" distL="0" distR="0" wp14:anchorId="7D1CB930" wp14:editId="51F96A03">
            <wp:extent cx="4576445" cy="453733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445" cy="4537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E31B8" w14:textId="77777777" w:rsidR="00F7254E" w:rsidRPr="002626E7" w:rsidRDefault="00F7254E" w:rsidP="00F7254E"/>
    <w:p w14:paraId="7248E413" w14:textId="77777777" w:rsidR="00834CDB" w:rsidRPr="002626E7" w:rsidRDefault="00834CDB" w:rsidP="00834CDB">
      <w:r w:rsidRPr="002626E7">
        <w:t xml:space="preserve">Figure </w:t>
      </w:r>
      <w:r>
        <w:t>4</w:t>
      </w:r>
      <w:r w:rsidRPr="002626E7">
        <w:t>: Provider Survey</w:t>
      </w:r>
    </w:p>
    <w:p w14:paraId="3EEB4405" w14:textId="77777777" w:rsidR="00203D98" w:rsidRDefault="00203D98"/>
    <w:sectPr w:rsidR="00203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4E"/>
    <w:rsid w:val="000B3127"/>
    <w:rsid w:val="00203D98"/>
    <w:rsid w:val="00500C73"/>
    <w:rsid w:val="00757E1C"/>
    <w:rsid w:val="00815506"/>
    <w:rsid w:val="00834CDB"/>
    <w:rsid w:val="00A85E1F"/>
    <w:rsid w:val="00F14DE3"/>
    <w:rsid w:val="00F31125"/>
    <w:rsid w:val="00F7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F047E"/>
  <w15:chartTrackingRefBased/>
  <w15:docId w15:val="{5E49D0D4-CE0C-5044-8B2F-3628FDA69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54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5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5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5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5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5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5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5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5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5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5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5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5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5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5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5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54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5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54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5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5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5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, Annabelle (gordonab)</dc:creator>
  <cp:keywords/>
  <dc:description/>
  <cp:lastModifiedBy>Gordon, Annabelle (gordonab)</cp:lastModifiedBy>
  <cp:revision>2</cp:revision>
  <dcterms:created xsi:type="dcterms:W3CDTF">2025-01-06T01:00:00Z</dcterms:created>
  <dcterms:modified xsi:type="dcterms:W3CDTF">2025-01-06T01:00:00Z</dcterms:modified>
</cp:coreProperties>
</file>